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9FCFFF" w14:textId="4DEC3570" w:rsidR="001D1A7B" w:rsidRDefault="00B13E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3EAE">
        <w:rPr>
          <w:rFonts w:ascii="Times New Roman" w:hAnsi="Times New Roman" w:cs="Times New Roman"/>
          <w:b/>
          <w:bCs/>
          <w:sz w:val="24"/>
          <w:szCs w:val="24"/>
        </w:rPr>
        <w:t xml:space="preserve">Supplemental Digital Content 3. </w:t>
      </w:r>
    </w:p>
    <w:p w14:paraId="222B3645" w14:textId="77777777" w:rsidR="007905EC" w:rsidRDefault="007905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2223F8" w14:textId="5B4C6C3D" w:rsidR="00B13EAE" w:rsidRDefault="007905E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DFC6215" wp14:editId="638E0B17">
            <wp:extent cx="6206490" cy="5170170"/>
            <wp:effectExtent l="0" t="0" r="3810" b="0"/>
            <wp:docPr id="60201990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6490" cy="5170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7C437D" w14:textId="19375585" w:rsidR="007905EC" w:rsidRPr="007905EC" w:rsidRDefault="007F4D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7905EC" w:rsidRPr="007905EC">
        <w:rPr>
          <w:rFonts w:ascii="Times New Roman" w:hAnsi="Times New Roman" w:cs="Times New Roman"/>
          <w:sz w:val="24"/>
          <w:szCs w:val="24"/>
        </w:rPr>
        <w:t xml:space="preserve">Figure 1. Correlation Matrix between </w:t>
      </w:r>
      <w:proofErr w:type="spellStart"/>
      <w:r w:rsidR="007905EC" w:rsidRPr="007905EC">
        <w:rPr>
          <w:rFonts w:ascii="Times New Roman" w:hAnsi="Times New Roman" w:cs="Times New Roman"/>
          <w:sz w:val="24"/>
          <w:szCs w:val="24"/>
        </w:rPr>
        <w:t>MHLq-SVa</w:t>
      </w:r>
      <w:proofErr w:type="spellEnd"/>
      <w:r w:rsidR="007905EC" w:rsidRPr="007905EC">
        <w:rPr>
          <w:rFonts w:ascii="Times New Roman" w:hAnsi="Times New Roman" w:cs="Times New Roman"/>
          <w:sz w:val="24"/>
          <w:szCs w:val="24"/>
        </w:rPr>
        <w:t xml:space="preserve"> domains and MS-QLQ27.</w:t>
      </w:r>
    </w:p>
    <w:sectPr w:rsidR="007905EC" w:rsidRPr="007905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EAE"/>
    <w:rsid w:val="001D1A7B"/>
    <w:rsid w:val="00472680"/>
    <w:rsid w:val="007905EC"/>
    <w:rsid w:val="007F4D00"/>
    <w:rsid w:val="0084479E"/>
    <w:rsid w:val="00B13EAE"/>
    <w:rsid w:val="00CA750C"/>
    <w:rsid w:val="00F235AD"/>
    <w:rsid w:val="00F917AD"/>
    <w:rsid w:val="00FF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DA939"/>
  <w15:chartTrackingRefBased/>
  <w15:docId w15:val="{E0F11637-7A4E-4B1B-A317-CF09DA954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13E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13E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13E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13E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13E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13E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13E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13E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13E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13EA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13EA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13EA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13EA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13EAE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13EA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13EAE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13EA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13EAE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B13E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13EA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13E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13EA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13E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13EAE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B13EA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13EA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13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13EAE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B13E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ASTEFANO BARBARA</dc:creator>
  <cp:keywords/>
  <dc:description/>
  <cp:lastModifiedBy>FORASTEFANO BARBARA</cp:lastModifiedBy>
  <cp:revision>3</cp:revision>
  <dcterms:created xsi:type="dcterms:W3CDTF">2025-11-16T09:44:00Z</dcterms:created>
  <dcterms:modified xsi:type="dcterms:W3CDTF">2025-12-04T11:44:00Z</dcterms:modified>
</cp:coreProperties>
</file>